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94E50" w14:textId="77777777" w:rsidR="002A6092" w:rsidRDefault="002A6092" w:rsidP="002A6092">
      <w:pPr>
        <w:pStyle w:val="Heading1"/>
        <w:spacing w:line="480" w:lineRule="auto"/>
      </w:pPr>
    </w:p>
    <w:p w14:paraId="4D62BD42" w14:textId="77777777" w:rsidR="002A6092" w:rsidRDefault="002A6092" w:rsidP="002A6092"/>
    <w:p w14:paraId="7E3B89B5" w14:textId="77777777" w:rsidR="002A6092" w:rsidRDefault="002A6092" w:rsidP="002A6092"/>
    <w:p w14:paraId="3203A20D" w14:textId="77777777" w:rsidR="002A6092" w:rsidRPr="002A6092" w:rsidRDefault="002A6092" w:rsidP="002A6092"/>
    <w:p w14:paraId="58E0A605" w14:textId="26D1147F" w:rsidR="002A6092" w:rsidRPr="002A6092" w:rsidRDefault="002A6092" w:rsidP="002A6092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6092">
        <w:rPr>
          <w:rFonts w:ascii="Times New Roman" w:hAnsi="Times New Roman" w:cs="Times New Roman"/>
          <w:color w:val="000000" w:themeColor="text1"/>
          <w:sz w:val="24"/>
          <w:szCs w:val="24"/>
        </w:rPr>
        <w:t>Table 1. Standardized Regression Coefficients Predicting Bet-Driven Sports Engag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5"/>
        <w:gridCol w:w="1890"/>
        <w:gridCol w:w="1080"/>
      </w:tblGrid>
      <w:tr w:rsidR="002A6092" w14:paraId="083A0EF0" w14:textId="77777777" w:rsidTr="00764CF4">
        <w:tc>
          <w:tcPr>
            <w:tcW w:w="6115" w:type="dxa"/>
          </w:tcPr>
          <w:p w14:paraId="3D4DEC74" w14:textId="77777777" w:rsidR="002A6092" w:rsidRDefault="002A6092" w:rsidP="00764CF4">
            <w:pPr>
              <w:spacing w:before="0" w:after="0" w:line="480" w:lineRule="auto"/>
            </w:pPr>
            <w:r>
              <w:t>Predictor</w:t>
            </w:r>
          </w:p>
        </w:tc>
        <w:tc>
          <w:tcPr>
            <w:tcW w:w="1890" w:type="dxa"/>
          </w:tcPr>
          <w:p w14:paraId="7174E16C" w14:textId="77777777" w:rsidR="002A6092" w:rsidRDefault="002A6092" w:rsidP="00764CF4">
            <w:pPr>
              <w:spacing w:before="0" w:after="0" w:line="480" w:lineRule="auto"/>
            </w:pPr>
            <w:r>
              <w:t>β (Standardized)</w:t>
            </w:r>
          </w:p>
        </w:tc>
        <w:tc>
          <w:tcPr>
            <w:tcW w:w="1080" w:type="dxa"/>
          </w:tcPr>
          <w:p w14:paraId="2BF8F0C9" w14:textId="77777777" w:rsidR="002A6092" w:rsidRDefault="002A6092" w:rsidP="00764CF4">
            <w:pPr>
              <w:spacing w:before="0" w:after="0" w:line="480" w:lineRule="auto"/>
            </w:pPr>
            <w:r w:rsidRPr="00D459DC">
              <w:rPr>
                <w:i/>
              </w:rPr>
              <w:t>p</w:t>
            </w:r>
            <w:r>
              <w:t>-value</w:t>
            </w:r>
          </w:p>
        </w:tc>
      </w:tr>
      <w:tr w:rsidR="002A6092" w14:paraId="725D18A2" w14:textId="77777777" w:rsidTr="00764CF4">
        <w:tc>
          <w:tcPr>
            <w:tcW w:w="6115" w:type="dxa"/>
          </w:tcPr>
          <w:p w14:paraId="365BBE57" w14:textId="77777777" w:rsidR="002A6092" w:rsidRDefault="002A6092" w:rsidP="00764CF4">
            <w:pPr>
              <w:spacing w:before="0" w:after="0" w:line="480" w:lineRule="auto"/>
            </w:pPr>
            <w:r>
              <w:t>Age</w:t>
            </w:r>
          </w:p>
        </w:tc>
        <w:tc>
          <w:tcPr>
            <w:tcW w:w="1890" w:type="dxa"/>
          </w:tcPr>
          <w:p w14:paraId="78A1EF70" w14:textId="77777777" w:rsidR="002A6092" w:rsidRDefault="002A6092" w:rsidP="00764CF4">
            <w:pPr>
              <w:spacing w:before="0" w:after="0" w:line="480" w:lineRule="auto"/>
            </w:pPr>
            <w:r>
              <w:t>-0.144</w:t>
            </w:r>
          </w:p>
        </w:tc>
        <w:tc>
          <w:tcPr>
            <w:tcW w:w="1080" w:type="dxa"/>
          </w:tcPr>
          <w:p w14:paraId="776B81BD" w14:textId="77777777" w:rsidR="002A6092" w:rsidRDefault="002A6092" w:rsidP="00764CF4">
            <w:pPr>
              <w:spacing w:before="0" w:after="0" w:line="480" w:lineRule="auto"/>
            </w:pPr>
            <w:r>
              <w:t>.001**</w:t>
            </w:r>
          </w:p>
        </w:tc>
      </w:tr>
      <w:tr w:rsidR="002A6092" w14:paraId="099B1AC7" w14:textId="77777777" w:rsidTr="00764CF4">
        <w:tc>
          <w:tcPr>
            <w:tcW w:w="6115" w:type="dxa"/>
          </w:tcPr>
          <w:p w14:paraId="7886EB1F" w14:textId="77777777" w:rsidR="002A6092" w:rsidRDefault="002A6092" w:rsidP="00764CF4">
            <w:pPr>
              <w:spacing w:before="0" w:after="0" w:line="480" w:lineRule="auto"/>
            </w:pPr>
            <w:r>
              <w:t>Sex assigned at birth (Male = 1, Female = 0)</w:t>
            </w:r>
          </w:p>
        </w:tc>
        <w:tc>
          <w:tcPr>
            <w:tcW w:w="1890" w:type="dxa"/>
          </w:tcPr>
          <w:p w14:paraId="6AF6F03B" w14:textId="77777777" w:rsidR="002A6092" w:rsidRDefault="002A6092" w:rsidP="00764CF4">
            <w:pPr>
              <w:spacing w:before="0" w:after="0" w:line="480" w:lineRule="auto"/>
            </w:pPr>
            <w:r>
              <w:t>-0.091</w:t>
            </w:r>
          </w:p>
        </w:tc>
        <w:tc>
          <w:tcPr>
            <w:tcW w:w="1080" w:type="dxa"/>
          </w:tcPr>
          <w:p w14:paraId="1E6AFDE6" w14:textId="77777777" w:rsidR="002A6092" w:rsidRDefault="002A6092" w:rsidP="00764CF4">
            <w:pPr>
              <w:spacing w:before="0" w:after="0" w:line="480" w:lineRule="auto"/>
            </w:pPr>
            <w:r>
              <w:t>.039*</w:t>
            </w:r>
          </w:p>
        </w:tc>
      </w:tr>
      <w:tr w:rsidR="002A6092" w14:paraId="768A9870" w14:textId="77777777" w:rsidTr="00764CF4">
        <w:tc>
          <w:tcPr>
            <w:tcW w:w="6115" w:type="dxa"/>
          </w:tcPr>
          <w:p w14:paraId="1E5EFCF1" w14:textId="77777777" w:rsidR="002A6092" w:rsidRDefault="002A6092" w:rsidP="00764CF4">
            <w:pPr>
              <w:spacing w:before="0" w:after="0" w:line="480" w:lineRule="auto"/>
            </w:pPr>
            <w:r>
              <w:t>“I enjoy watching sports less because of sports betting.”</w:t>
            </w:r>
          </w:p>
        </w:tc>
        <w:tc>
          <w:tcPr>
            <w:tcW w:w="1890" w:type="dxa"/>
          </w:tcPr>
          <w:p w14:paraId="3D1A6951" w14:textId="77777777" w:rsidR="002A6092" w:rsidRDefault="002A6092" w:rsidP="00764CF4">
            <w:pPr>
              <w:spacing w:before="0" w:after="0" w:line="480" w:lineRule="auto"/>
            </w:pPr>
            <w:r>
              <w:t>0.146</w:t>
            </w:r>
          </w:p>
        </w:tc>
        <w:tc>
          <w:tcPr>
            <w:tcW w:w="1080" w:type="dxa"/>
          </w:tcPr>
          <w:p w14:paraId="39471202" w14:textId="77777777" w:rsidR="002A6092" w:rsidRDefault="002A6092" w:rsidP="00764CF4">
            <w:pPr>
              <w:spacing w:before="0" w:after="0" w:line="480" w:lineRule="auto"/>
            </w:pPr>
            <w:r>
              <w:t>.001**</w:t>
            </w:r>
          </w:p>
        </w:tc>
      </w:tr>
      <w:tr w:rsidR="002A6092" w14:paraId="50E9E742" w14:textId="77777777" w:rsidTr="00764CF4">
        <w:tc>
          <w:tcPr>
            <w:tcW w:w="6115" w:type="dxa"/>
          </w:tcPr>
          <w:p w14:paraId="3E06E5FE" w14:textId="77777777" w:rsidR="002A6092" w:rsidRDefault="002A6092" w:rsidP="00764CF4">
            <w:pPr>
              <w:spacing w:before="0" w:after="0" w:line="480" w:lineRule="auto"/>
            </w:pPr>
            <w:r>
              <w:t>“I am concerned about family/friends I consider obsessed with sports betting.”</w:t>
            </w:r>
          </w:p>
        </w:tc>
        <w:tc>
          <w:tcPr>
            <w:tcW w:w="1890" w:type="dxa"/>
          </w:tcPr>
          <w:p w14:paraId="29B20AEE" w14:textId="77777777" w:rsidR="002A6092" w:rsidRDefault="002A6092" w:rsidP="00764CF4">
            <w:pPr>
              <w:spacing w:before="0" w:after="0" w:line="480" w:lineRule="auto"/>
            </w:pPr>
            <w:r>
              <w:t>0.107</w:t>
            </w:r>
          </w:p>
        </w:tc>
        <w:tc>
          <w:tcPr>
            <w:tcW w:w="1080" w:type="dxa"/>
          </w:tcPr>
          <w:p w14:paraId="2E5A1525" w14:textId="77777777" w:rsidR="002A6092" w:rsidRDefault="002A6092" w:rsidP="00764CF4">
            <w:pPr>
              <w:spacing w:before="0" w:after="0" w:line="480" w:lineRule="auto"/>
            </w:pPr>
            <w:r>
              <w:t>.019*</w:t>
            </w:r>
          </w:p>
        </w:tc>
      </w:tr>
      <w:tr w:rsidR="002A6092" w14:paraId="4CCE1CB7" w14:textId="77777777" w:rsidTr="00764CF4">
        <w:tc>
          <w:tcPr>
            <w:tcW w:w="6115" w:type="dxa"/>
          </w:tcPr>
          <w:p w14:paraId="3859BF5F" w14:textId="77777777" w:rsidR="002A6092" w:rsidRDefault="002A6092" w:rsidP="00764CF4">
            <w:pPr>
              <w:spacing w:before="0" w:after="0" w:line="480" w:lineRule="auto"/>
            </w:pPr>
            <w:r>
              <w:t>“It is important to confront a family member/friend about their betting habits.”</w:t>
            </w:r>
          </w:p>
        </w:tc>
        <w:tc>
          <w:tcPr>
            <w:tcW w:w="1890" w:type="dxa"/>
          </w:tcPr>
          <w:p w14:paraId="660F64AB" w14:textId="77777777" w:rsidR="002A6092" w:rsidRDefault="002A6092" w:rsidP="00764CF4">
            <w:pPr>
              <w:spacing w:before="0" w:after="0" w:line="480" w:lineRule="auto"/>
            </w:pPr>
            <w:r>
              <w:t>0.221</w:t>
            </w:r>
          </w:p>
        </w:tc>
        <w:tc>
          <w:tcPr>
            <w:tcW w:w="1080" w:type="dxa"/>
          </w:tcPr>
          <w:p w14:paraId="7795E70F" w14:textId="77777777" w:rsidR="002A6092" w:rsidRDefault="002A6092" w:rsidP="00764CF4">
            <w:pPr>
              <w:spacing w:before="0" w:after="0" w:line="480" w:lineRule="auto"/>
            </w:pPr>
            <w:r>
              <w:t>&lt; .001***</w:t>
            </w:r>
          </w:p>
        </w:tc>
      </w:tr>
    </w:tbl>
    <w:p w14:paraId="2F5DBD57" w14:textId="1A307279" w:rsidR="00BC5FF8" w:rsidRDefault="002A6092">
      <w:r w:rsidRPr="00F97561">
        <w:rPr>
          <w:sz w:val="22"/>
          <w:szCs w:val="21"/>
        </w:rPr>
        <w:t>Note. *</w:t>
      </w:r>
      <w:r w:rsidRPr="00F97561">
        <w:rPr>
          <w:i/>
          <w:sz w:val="22"/>
          <w:szCs w:val="21"/>
        </w:rPr>
        <w:t>p</w:t>
      </w:r>
      <w:r w:rsidRPr="00F97561">
        <w:rPr>
          <w:sz w:val="22"/>
          <w:szCs w:val="21"/>
        </w:rPr>
        <w:t>* &lt; .05 (*), *</w:t>
      </w:r>
      <w:r w:rsidRPr="00F97561">
        <w:rPr>
          <w:i/>
          <w:sz w:val="22"/>
          <w:szCs w:val="21"/>
        </w:rPr>
        <w:t>p</w:t>
      </w:r>
      <w:r w:rsidRPr="00F97561">
        <w:rPr>
          <w:sz w:val="22"/>
          <w:szCs w:val="21"/>
        </w:rPr>
        <w:t>* &lt; .01 (**), *</w:t>
      </w:r>
      <w:r w:rsidRPr="00F97561">
        <w:rPr>
          <w:i/>
          <w:sz w:val="22"/>
          <w:szCs w:val="21"/>
        </w:rPr>
        <w:t>p</w:t>
      </w:r>
      <w:r w:rsidRPr="00F97561">
        <w:rPr>
          <w:sz w:val="22"/>
          <w:szCs w:val="21"/>
        </w:rPr>
        <w:t>* &lt; .001 (***)</w:t>
      </w:r>
      <w:r>
        <w:rPr>
          <w:sz w:val="22"/>
          <w:szCs w:val="21"/>
        </w:rPr>
        <w:br/>
      </w:r>
      <w:r w:rsidRPr="00DE1453">
        <w:rPr>
          <w:color w:val="0E0E0E"/>
        </w:rPr>
        <w:br/>
      </w:r>
    </w:p>
    <w:sectPr w:rsidR="00BC5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092"/>
    <w:rsid w:val="00004FB0"/>
    <w:rsid w:val="000A0FD3"/>
    <w:rsid w:val="000C4C4F"/>
    <w:rsid w:val="0015010B"/>
    <w:rsid w:val="00150A0E"/>
    <w:rsid w:val="002A6092"/>
    <w:rsid w:val="00335217"/>
    <w:rsid w:val="0037280D"/>
    <w:rsid w:val="003D5A3B"/>
    <w:rsid w:val="00400AD4"/>
    <w:rsid w:val="004A62A7"/>
    <w:rsid w:val="004F1F4C"/>
    <w:rsid w:val="00585D70"/>
    <w:rsid w:val="00586869"/>
    <w:rsid w:val="005C38DA"/>
    <w:rsid w:val="005F6EDC"/>
    <w:rsid w:val="00657FC0"/>
    <w:rsid w:val="006B0A57"/>
    <w:rsid w:val="006F7C2C"/>
    <w:rsid w:val="0075650A"/>
    <w:rsid w:val="007D1C6B"/>
    <w:rsid w:val="007E5B3B"/>
    <w:rsid w:val="008559B1"/>
    <w:rsid w:val="008816CA"/>
    <w:rsid w:val="00887F09"/>
    <w:rsid w:val="00894027"/>
    <w:rsid w:val="008E3E48"/>
    <w:rsid w:val="008E5BEE"/>
    <w:rsid w:val="00911EE9"/>
    <w:rsid w:val="00920E89"/>
    <w:rsid w:val="00941465"/>
    <w:rsid w:val="00966FCA"/>
    <w:rsid w:val="00997EEF"/>
    <w:rsid w:val="009E31E7"/>
    <w:rsid w:val="00A362A0"/>
    <w:rsid w:val="00AA6F38"/>
    <w:rsid w:val="00B23A5B"/>
    <w:rsid w:val="00B6438C"/>
    <w:rsid w:val="00BC5FF8"/>
    <w:rsid w:val="00BF2E31"/>
    <w:rsid w:val="00C8380D"/>
    <w:rsid w:val="00D366BC"/>
    <w:rsid w:val="00DD5CAE"/>
    <w:rsid w:val="00EB6B95"/>
    <w:rsid w:val="00EC665F"/>
    <w:rsid w:val="00EF2825"/>
    <w:rsid w:val="00F95F38"/>
    <w:rsid w:val="00FD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1C5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092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2A60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2A60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2A60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2A60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2A60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0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0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0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0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A6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0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0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0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0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0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0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0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0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0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60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0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60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0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0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A6092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A6092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08T19:04:00Z</dcterms:created>
  <dcterms:modified xsi:type="dcterms:W3CDTF">2025-04-08T20:07:00Z</dcterms:modified>
</cp:coreProperties>
</file>